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7BAD6" w14:textId="77777777" w:rsidR="0080175B" w:rsidRPr="00401856" w:rsidRDefault="0080175B" w:rsidP="0080175B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bookmarkStart w:id="0" w:name="_Toc387399107"/>
      <w:r w:rsidRPr="00401856">
        <w:rPr>
          <w:rFonts w:ascii="Times New Roman" w:hAnsi="Times New Roman" w:cs="Times New Roman"/>
          <w:b/>
        </w:rPr>
        <w:t xml:space="preserve">Intraspecific variation in thermal acclimation and tolerance between populations of the winter ant, </w:t>
      </w:r>
      <w:r w:rsidRPr="00401856">
        <w:rPr>
          <w:rFonts w:ascii="Times New Roman" w:hAnsi="Times New Roman" w:cs="Times New Roman"/>
          <w:b/>
          <w:i/>
        </w:rPr>
        <w:t>Prenolepis impari</w:t>
      </w:r>
      <w:bookmarkEnd w:id="0"/>
      <w:r w:rsidRPr="00401856">
        <w:rPr>
          <w:rFonts w:ascii="Times New Roman" w:hAnsi="Times New Roman" w:cs="Times New Roman"/>
          <w:b/>
          <w:i/>
        </w:rPr>
        <w:t>s</w:t>
      </w:r>
    </w:p>
    <w:p w14:paraId="71076F58" w14:textId="77777777" w:rsidR="0080175B" w:rsidRPr="00401856" w:rsidRDefault="0080175B" w:rsidP="0080175B">
      <w:pPr>
        <w:spacing w:line="480" w:lineRule="auto"/>
        <w:jc w:val="center"/>
        <w:rPr>
          <w:rFonts w:ascii="Times New Roman" w:hAnsi="Times New Roman" w:cs="Times New Roman"/>
        </w:rPr>
      </w:pPr>
      <w:r w:rsidRPr="00401856">
        <w:rPr>
          <w:rFonts w:ascii="Times New Roman" w:hAnsi="Times New Roman" w:cs="Times New Roman"/>
        </w:rPr>
        <w:t xml:space="preserve">Maria Adelena </w:t>
      </w:r>
      <w:proofErr w:type="gramStart"/>
      <w:r w:rsidRPr="00401856">
        <w:rPr>
          <w:rFonts w:ascii="Times New Roman" w:hAnsi="Times New Roman" w:cs="Times New Roman"/>
        </w:rPr>
        <w:t>Tonione</w:t>
      </w:r>
      <w:r w:rsidRPr="00401856">
        <w:rPr>
          <w:rFonts w:ascii="Times New Roman" w:hAnsi="Times New Roman" w:cs="Times New Roman"/>
          <w:vertAlign w:val="superscript"/>
        </w:rPr>
        <w:t>a,</w:t>
      </w:r>
      <w:r w:rsidRPr="00401856">
        <w:rPr>
          <w:rFonts w:ascii="Times New Roman" w:hAnsi="Times New Roman" w:cs="Times New Roman"/>
        </w:rPr>
        <w:t>*</w:t>
      </w:r>
      <w:proofErr w:type="gramEnd"/>
      <w:r w:rsidRPr="00401856">
        <w:rPr>
          <w:rFonts w:ascii="Times New Roman" w:hAnsi="Times New Roman" w:cs="Times New Roman"/>
        </w:rPr>
        <w:t>, So Mi Cho</w:t>
      </w:r>
      <w:r w:rsidRPr="00401856">
        <w:rPr>
          <w:rFonts w:ascii="Times New Roman" w:hAnsi="Times New Roman" w:cs="Times New Roman"/>
          <w:vertAlign w:val="superscript"/>
        </w:rPr>
        <w:t>a,1</w:t>
      </w:r>
      <w:r w:rsidRPr="00401856">
        <w:rPr>
          <w:rFonts w:ascii="Times New Roman" w:hAnsi="Times New Roman" w:cs="Times New Roman"/>
        </w:rPr>
        <w:t>, Gary Richmond</w:t>
      </w:r>
      <w:r w:rsidRPr="00401856">
        <w:rPr>
          <w:rFonts w:ascii="Times New Roman" w:hAnsi="Times New Roman" w:cs="Times New Roman"/>
          <w:vertAlign w:val="superscript"/>
        </w:rPr>
        <w:t>a</w:t>
      </w:r>
      <w:r w:rsidRPr="00401856">
        <w:rPr>
          <w:rFonts w:ascii="Times New Roman" w:hAnsi="Times New Roman" w:cs="Times New Roman"/>
        </w:rPr>
        <w:t>, Christian Irian</w:t>
      </w:r>
      <w:r w:rsidRPr="00401856">
        <w:rPr>
          <w:rFonts w:ascii="Times New Roman" w:hAnsi="Times New Roman" w:cs="Times New Roman"/>
          <w:vertAlign w:val="superscript"/>
        </w:rPr>
        <w:t>a</w:t>
      </w:r>
      <w:r w:rsidRPr="00401856">
        <w:rPr>
          <w:rFonts w:ascii="Times New Roman" w:hAnsi="Times New Roman" w:cs="Times New Roman"/>
        </w:rPr>
        <w:t>, and Neil D</w:t>
      </w:r>
      <w:r>
        <w:rPr>
          <w:rFonts w:ascii="Times New Roman" w:hAnsi="Times New Roman" w:cs="Times New Roman"/>
        </w:rPr>
        <w:t>urie</w:t>
      </w:r>
      <w:r w:rsidRPr="004018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401856">
        <w:rPr>
          <w:rFonts w:ascii="Times New Roman" w:hAnsi="Times New Roman" w:cs="Times New Roman"/>
        </w:rPr>
        <w:t>sutsui</w:t>
      </w:r>
      <w:r w:rsidRPr="00401856">
        <w:rPr>
          <w:rFonts w:ascii="Times New Roman" w:hAnsi="Times New Roman" w:cs="Times New Roman"/>
          <w:vertAlign w:val="superscript"/>
        </w:rPr>
        <w:t>a</w:t>
      </w:r>
    </w:p>
    <w:p w14:paraId="4547675F" w14:textId="77777777" w:rsidR="0080175B" w:rsidRPr="00401856" w:rsidRDefault="0080175B" w:rsidP="008017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40185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401856">
        <w:rPr>
          <w:rFonts w:ascii="Times New Roman" w:hAnsi="Times New Roman" w:cs="Times New Roman"/>
          <w:b/>
        </w:rPr>
        <w:t>1</w:t>
      </w:r>
      <w:r w:rsidRPr="00401856">
        <w:rPr>
          <w:rFonts w:ascii="Times New Roman" w:hAnsi="Times New Roman" w:cs="Times New Roman"/>
        </w:rPr>
        <w:t xml:space="preserve"> Locality name, altitude (m), GPS coordinates (longitude and latitude), and mean mass are given</w:t>
      </w:r>
      <w:r>
        <w:rPr>
          <w:rFonts w:ascii="Times New Roman" w:hAnsi="Times New Roman" w:cs="Times New Roman"/>
        </w:rPr>
        <w:t xml:space="preserve"> for </w:t>
      </w:r>
      <w:r w:rsidRPr="00AD037D">
        <w:rPr>
          <w:rFonts w:ascii="Times New Roman" w:hAnsi="Times New Roman" w:cs="Times New Roman"/>
          <w:i/>
          <w:iCs/>
        </w:rPr>
        <w:t>P. imparis</w:t>
      </w:r>
      <w:r>
        <w:rPr>
          <w:rFonts w:ascii="Times New Roman" w:hAnsi="Times New Roman" w:cs="Times New Roman"/>
        </w:rPr>
        <w:t xml:space="preserve"> populations sampled</w:t>
      </w:r>
      <w:r w:rsidRPr="00401856">
        <w:rPr>
          <w:rFonts w:ascii="Times New Roman" w:hAnsi="Times New Roman" w:cs="Times New Roman"/>
        </w:rPr>
        <w:t xml:space="preserve">. For each trial total number sampled as well as number of biological replicates and the range of individuals per replicate in parentheses for each acclimation temperature is also given. </w:t>
      </w:r>
    </w:p>
    <w:p w14:paraId="5F5590A2" w14:textId="77777777" w:rsidR="0080175B" w:rsidRDefault="0080175B" w:rsidP="0080175B">
      <w:pPr>
        <w:rPr>
          <w:rFonts w:ascii="Times New Roman" w:hAnsi="Times New Roman" w:cs="Times New Roman"/>
          <w:b/>
        </w:rPr>
      </w:pPr>
    </w:p>
    <w:tbl>
      <w:tblPr>
        <w:tblW w:w="10347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260"/>
        <w:gridCol w:w="1095"/>
        <w:gridCol w:w="630"/>
        <w:gridCol w:w="900"/>
        <w:gridCol w:w="630"/>
        <w:gridCol w:w="900"/>
        <w:gridCol w:w="630"/>
        <w:gridCol w:w="900"/>
        <w:gridCol w:w="630"/>
        <w:gridCol w:w="900"/>
      </w:tblGrid>
      <w:tr w:rsidR="0080175B" w:rsidRPr="001713B3" w14:paraId="66268395" w14:textId="77777777" w:rsidTr="00C06E65">
        <w:trPr>
          <w:trHeight w:val="318"/>
        </w:trPr>
        <w:tc>
          <w:tcPr>
            <w:tcW w:w="1872" w:type="dxa"/>
            <w:tcBorders>
              <w:top w:val="single" w:sz="12" w:space="0" w:color="auto"/>
              <w:bottom w:val="nil"/>
            </w:tcBorders>
            <w:shd w:val="pct35" w:color="auto" w:fill="auto"/>
            <w:noWrap/>
            <w:vAlign w:val="center"/>
            <w:hideMark/>
          </w:tcPr>
          <w:p w14:paraId="709A90FB" w14:textId="77777777" w:rsidR="0080175B" w:rsidRPr="001713B3" w:rsidRDefault="0080175B" w:rsidP="00C06E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shd w:val="pct35" w:color="auto" w:fill="auto"/>
            <w:noWrap/>
            <w:vAlign w:val="center"/>
            <w:hideMark/>
          </w:tcPr>
          <w:p w14:paraId="74B8F03B" w14:textId="77777777" w:rsidR="0080175B" w:rsidRPr="001713B3" w:rsidRDefault="0080175B" w:rsidP="00C06E6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12" w:space="0" w:color="auto"/>
              <w:bottom w:val="nil"/>
            </w:tcBorders>
            <w:shd w:val="pct35" w:color="auto" w:fill="auto"/>
            <w:noWrap/>
            <w:vAlign w:val="center"/>
            <w:hideMark/>
          </w:tcPr>
          <w:p w14:paraId="75E4FBCB" w14:textId="77777777" w:rsidR="0080175B" w:rsidRPr="001713B3" w:rsidRDefault="0080175B" w:rsidP="00C06E6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6C9C9E65" w14:textId="77777777" w:rsidR="0080175B" w:rsidRPr="001713B3" w:rsidRDefault="0080175B" w:rsidP="00C06E65">
            <w:pPr>
              <w:rPr>
                <w:b/>
                <w:color w:val="000000"/>
                <w:sz w:val="20"/>
                <w:szCs w:val="20"/>
              </w:rPr>
            </w:pPr>
            <w:r w:rsidRPr="001713B3">
              <w:rPr>
                <w:b/>
                <w:color w:val="000000"/>
                <w:sz w:val="20"/>
                <w:szCs w:val="20"/>
              </w:rPr>
              <w:t>CCRT</w:t>
            </w:r>
          </w:p>
        </w:tc>
        <w:tc>
          <w:tcPr>
            <w:tcW w:w="3060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4F756813" w14:textId="77777777" w:rsidR="0080175B" w:rsidRPr="001713B3" w:rsidRDefault="0080175B" w:rsidP="00C06E65">
            <w:pPr>
              <w:rPr>
                <w:b/>
                <w:color w:val="000000"/>
                <w:sz w:val="20"/>
                <w:szCs w:val="20"/>
              </w:rPr>
            </w:pPr>
            <w:r w:rsidRPr="001713B3">
              <w:rPr>
                <w:b/>
                <w:color w:val="000000"/>
                <w:sz w:val="20"/>
                <w:szCs w:val="20"/>
              </w:rPr>
              <w:t>knockdown</w:t>
            </w:r>
          </w:p>
        </w:tc>
      </w:tr>
      <w:tr w:rsidR="0080175B" w:rsidRPr="00AD037D" w14:paraId="69B0F668" w14:textId="77777777" w:rsidTr="00C06E65">
        <w:trPr>
          <w:trHeight w:val="318"/>
        </w:trPr>
        <w:tc>
          <w:tcPr>
            <w:tcW w:w="1872" w:type="dxa"/>
            <w:tcBorders>
              <w:top w:val="nil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6E92CD6F" w14:textId="77777777" w:rsidR="0080175B" w:rsidRPr="00AD037D" w:rsidRDefault="0080175B" w:rsidP="00C06E6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cality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10E0012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ngitude</w:t>
            </w:r>
          </w:p>
        </w:tc>
        <w:tc>
          <w:tcPr>
            <w:tcW w:w="1095" w:type="dxa"/>
            <w:tcBorders>
              <w:top w:val="nil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7C99094F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titud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16071B3B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 </w:t>
            </w:r>
          </w:p>
          <w:p w14:paraId="29AC5FE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AD037D">
              <w:rPr>
                <w:rFonts w:ascii="Times New Roman" w:hAnsi="Times New Roman" w:cs="Times New Roman"/>
                <w:b/>
                <w:sz w:val="20"/>
                <w:szCs w:val="20"/>
              </w:rPr>
              <w:t>ºC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54E806F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</w:t>
            </w:r>
            <w:proofErr w:type="spellEnd"/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64604111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 </w:t>
            </w:r>
          </w:p>
          <w:p w14:paraId="5BAD155F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  <w:r w:rsidRPr="00AD037D">
              <w:rPr>
                <w:rFonts w:ascii="Times New Roman" w:hAnsi="Times New Roman" w:cs="Times New Roman"/>
                <w:b/>
                <w:sz w:val="20"/>
                <w:szCs w:val="20"/>
              </w:rPr>
              <w:t>ºC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1A19C271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</w:t>
            </w:r>
            <w:proofErr w:type="spellEnd"/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6945363A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 </w:t>
            </w:r>
          </w:p>
          <w:p w14:paraId="1F3E2C5C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AD037D">
              <w:rPr>
                <w:rFonts w:ascii="Times New Roman" w:hAnsi="Times New Roman" w:cs="Times New Roman"/>
                <w:b/>
                <w:sz w:val="20"/>
                <w:szCs w:val="20"/>
              </w:rPr>
              <w:t>ºC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2F387E5E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</w:t>
            </w:r>
            <w:proofErr w:type="spellEnd"/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2554B7CA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 </w:t>
            </w:r>
          </w:p>
          <w:p w14:paraId="3E1B797B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  <w:r w:rsidRPr="00AD037D">
              <w:rPr>
                <w:rFonts w:ascii="Times New Roman" w:hAnsi="Times New Roman" w:cs="Times New Roman"/>
                <w:b/>
                <w:sz w:val="20"/>
                <w:szCs w:val="20"/>
              </w:rPr>
              <w:t>ºC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pct35" w:color="auto" w:fill="auto"/>
            <w:noWrap/>
            <w:vAlign w:val="center"/>
            <w:hideMark/>
          </w:tcPr>
          <w:p w14:paraId="3F1026E5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</w:t>
            </w:r>
            <w:proofErr w:type="spellEnd"/>
            <w:r w:rsidRPr="00AD037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80175B" w:rsidRPr="00AD037D" w14:paraId="6441E4FB" w14:textId="77777777" w:rsidTr="00C06E65">
        <w:trPr>
          <w:trHeight w:val="318"/>
        </w:trPr>
        <w:tc>
          <w:tcPr>
            <w:tcW w:w="187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E9DE1B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FA81FB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.26317</w:t>
            </w:r>
          </w:p>
        </w:tc>
        <w:tc>
          <w:tcPr>
            <w:tcW w:w="109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5961A9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7281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046451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893BB0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35C3949F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-10)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296EC1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8AB787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37AFB8F2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0)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56DBFA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41EB45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EBB42C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6BCA70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</w:tr>
      <w:tr w:rsidR="0080175B" w:rsidRPr="00AD037D" w14:paraId="0CAAF85A" w14:textId="77777777" w:rsidTr="00C06E65">
        <w:trPr>
          <w:trHeight w:val="318"/>
        </w:trPr>
        <w:tc>
          <w:tcPr>
            <w:tcW w:w="1872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4EFA5729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ti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74EEA1E6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8.0539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01C5E4E0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038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1FEA23A5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7466223E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0D3CA94D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6B379D5A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4F9C703E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3F8ADFC0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-1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4DB6B1CD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74CFD245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63C2A83C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-1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3DBCF9B6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15C494E2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31906CCE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3)</w:t>
            </w:r>
          </w:p>
        </w:tc>
      </w:tr>
      <w:tr w:rsidR="0080175B" w:rsidRPr="00AD037D" w14:paraId="5C75AA56" w14:textId="77777777" w:rsidTr="00C06E65">
        <w:trPr>
          <w:trHeight w:val="318"/>
        </w:trPr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63C2F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bbins Cold Canyon Reserve</w:t>
            </w:r>
          </w:p>
          <w:p w14:paraId="083FA65A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D84EB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.0967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0E405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086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85395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B44B5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0EF7BBD5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D9951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FA872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DE61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107E7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8F2F2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D1971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</w:tr>
      <w:tr w:rsidR="0080175B" w:rsidRPr="00AD037D" w14:paraId="33770D36" w14:textId="77777777" w:rsidTr="00C06E65">
        <w:trPr>
          <w:trHeight w:val="318"/>
        </w:trPr>
        <w:tc>
          <w:tcPr>
            <w:tcW w:w="1872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29149E7A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il Ridge Reserve</w:t>
            </w:r>
          </w:p>
          <w:p w14:paraId="1710841E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6FA9258C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.1489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471263F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830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27920187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2751691E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793A6BE7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514A6C1C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2F225D4B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5461C80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4643C72D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313CF53F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0A993AF2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</w:tr>
      <w:tr w:rsidR="0080175B" w:rsidRPr="00AD037D" w14:paraId="52EF4926" w14:textId="77777777" w:rsidTr="00C06E65">
        <w:trPr>
          <w:trHeight w:val="318"/>
        </w:trPr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2AC67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le Rock State Park</w:t>
            </w:r>
          </w:p>
          <w:p w14:paraId="0DDCD8D1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684E4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.0949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51D29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282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C6AF7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03AA2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6157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2746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6528C3DF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-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F393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3192B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9822D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3E657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2D488A52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-11)</w:t>
            </w:r>
          </w:p>
        </w:tc>
      </w:tr>
      <w:tr w:rsidR="0080175B" w:rsidRPr="00AD037D" w14:paraId="0EBB9023" w14:textId="77777777" w:rsidTr="00C06E65">
        <w:trPr>
          <w:trHeight w:val="318"/>
        </w:trPr>
        <w:tc>
          <w:tcPr>
            <w:tcW w:w="1872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40D61D15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. Diablo State Park</w:t>
            </w:r>
          </w:p>
          <w:p w14:paraId="71268624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6DF51946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1.91666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6ED7788E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1916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5B38CF9A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2D813611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5103EBF6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1E8028A4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35A3E11D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6AFFDE97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-1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750B2483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4784B7E4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498F7ADF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pct15" w:color="auto" w:fill="auto"/>
            <w:noWrap/>
            <w:vAlign w:val="center"/>
            <w:hideMark/>
          </w:tcPr>
          <w:p w14:paraId="20699D12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</w:tr>
      <w:tr w:rsidR="0080175B" w:rsidRPr="00AD037D" w14:paraId="3043D4BD" w14:textId="77777777" w:rsidTr="00C06E65">
        <w:trPr>
          <w:trHeight w:val="318"/>
        </w:trPr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544F6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emite National Park</w:t>
            </w:r>
          </w:p>
          <w:p w14:paraId="15837EB1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0004C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.5858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8660F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476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0306F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EC3C7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13E97EA4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-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C08C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9CB22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0F528F2D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-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B712F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20EFD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5BD94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69D0C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</w:tr>
      <w:tr w:rsidR="0080175B" w:rsidRPr="00AD037D" w14:paraId="52C05D3E" w14:textId="77777777" w:rsidTr="00C06E65">
        <w:trPr>
          <w:trHeight w:val="318"/>
        </w:trPr>
        <w:tc>
          <w:tcPr>
            <w:tcW w:w="1872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35452868" w14:textId="77777777" w:rsidR="0080175B" w:rsidRPr="00AD037D" w:rsidRDefault="0080175B" w:rsidP="00C06E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omar Mountain State Park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392BFE24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6.92146</w:t>
            </w:r>
          </w:p>
        </w:tc>
        <w:tc>
          <w:tcPr>
            <w:tcW w:w="1095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67C1752E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4078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03B95835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78798B58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69E3A19B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5CBBB436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27FD73F4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-10)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4156268A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2111603D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32A5D16A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1E5F8D67" w14:textId="77777777" w:rsidR="0080175B" w:rsidRPr="00AD037D" w:rsidRDefault="0080175B" w:rsidP="00C06E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0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</w:tr>
    </w:tbl>
    <w:p w14:paraId="38C5EF89" w14:textId="77777777" w:rsidR="0080175B" w:rsidRPr="00AD037D" w:rsidRDefault="0080175B" w:rsidP="0080175B">
      <w:pPr>
        <w:rPr>
          <w:rFonts w:ascii="Times New Roman" w:hAnsi="Times New Roman" w:cs="Times New Roman"/>
          <w:sz w:val="22"/>
          <w:szCs w:val="22"/>
        </w:rPr>
      </w:pPr>
      <w:r w:rsidRPr="00AD037D">
        <w:rPr>
          <w:rFonts w:ascii="Times New Roman" w:hAnsi="Times New Roman" w:cs="Times New Roman"/>
          <w:sz w:val="22"/>
          <w:szCs w:val="22"/>
        </w:rPr>
        <w:t>n = total number of individuals tested</w:t>
      </w:r>
    </w:p>
    <w:p w14:paraId="1C8336B6" w14:textId="77777777" w:rsidR="0080175B" w:rsidRPr="00AD037D" w:rsidRDefault="0080175B" w:rsidP="0080175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AD037D">
        <w:rPr>
          <w:rFonts w:ascii="Times New Roman" w:hAnsi="Times New Roman" w:cs="Times New Roman"/>
          <w:sz w:val="22"/>
          <w:szCs w:val="22"/>
        </w:rPr>
        <w:t>br</w:t>
      </w:r>
      <w:proofErr w:type="spellEnd"/>
      <w:r w:rsidRPr="00AD037D">
        <w:rPr>
          <w:rFonts w:ascii="Times New Roman" w:hAnsi="Times New Roman" w:cs="Times New Roman"/>
          <w:sz w:val="22"/>
          <w:szCs w:val="22"/>
        </w:rPr>
        <w:t xml:space="preserve"> = total number of biological replicates, with the range of the number of individuals in parentheses</w:t>
      </w:r>
    </w:p>
    <w:p w14:paraId="70D692B8" w14:textId="77777777" w:rsidR="0080175B" w:rsidRPr="001713B3" w:rsidRDefault="0080175B" w:rsidP="0080175B"/>
    <w:p w14:paraId="72C79C4B" w14:textId="77777777" w:rsidR="0080175B" w:rsidRPr="00401856" w:rsidRDefault="0080175B" w:rsidP="0080175B">
      <w:pPr>
        <w:rPr>
          <w:rFonts w:ascii="Times New Roman" w:hAnsi="Times New Roman" w:cs="Times New Roman"/>
          <w:b/>
        </w:rPr>
      </w:pPr>
    </w:p>
    <w:p w14:paraId="6EC3E866" w14:textId="77777777" w:rsidR="0080175B" w:rsidRPr="00401856" w:rsidRDefault="0080175B" w:rsidP="0080175B">
      <w:pPr>
        <w:rPr>
          <w:rFonts w:ascii="Times New Roman" w:hAnsi="Times New Roman" w:cs="Times New Roman"/>
          <w:b/>
        </w:rPr>
      </w:pPr>
    </w:p>
    <w:p w14:paraId="7E3F8CE4" w14:textId="77777777" w:rsidR="003530EC" w:rsidRDefault="003530EC" w:rsidP="0080175B">
      <w:pPr>
        <w:rPr>
          <w:rFonts w:ascii="Times New Roman" w:hAnsi="Times New Roman" w:cs="Times New Roman"/>
          <w:b/>
        </w:rPr>
      </w:pPr>
    </w:p>
    <w:p w14:paraId="7832C27A" w14:textId="77777777" w:rsidR="003530EC" w:rsidRDefault="003530EC" w:rsidP="0080175B">
      <w:pPr>
        <w:rPr>
          <w:rFonts w:ascii="Times New Roman" w:hAnsi="Times New Roman" w:cs="Times New Roman"/>
          <w:b/>
        </w:rPr>
      </w:pPr>
    </w:p>
    <w:p w14:paraId="30D8054A" w14:textId="77777777" w:rsidR="003530EC" w:rsidRDefault="003530EC" w:rsidP="0080175B">
      <w:pPr>
        <w:rPr>
          <w:rFonts w:ascii="Times New Roman" w:hAnsi="Times New Roman" w:cs="Times New Roman"/>
          <w:b/>
        </w:rPr>
      </w:pPr>
    </w:p>
    <w:p w14:paraId="0CE7F480" w14:textId="77777777" w:rsidR="003530EC" w:rsidRDefault="003530EC" w:rsidP="0080175B">
      <w:pPr>
        <w:rPr>
          <w:rFonts w:ascii="Times New Roman" w:hAnsi="Times New Roman" w:cs="Times New Roman"/>
          <w:b/>
        </w:rPr>
      </w:pPr>
    </w:p>
    <w:p w14:paraId="2E922CCB" w14:textId="6B4CDBE8" w:rsidR="0080175B" w:rsidRPr="006E7ACF" w:rsidRDefault="0080175B" w:rsidP="0080175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Supplemental Table S2</w:t>
      </w:r>
      <w:r>
        <w:rPr>
          <w:rFonts w:ascii="Times New Roman" w:hAnsi="Times New Roman" w:cs="Times New Roman"/>
          <w:bCs/>
        </w:rPr>
        <w:t xml:space="preserve"> Mean underground temperatures for sampled localities of </w:t>
      </w:r>
      <w:r w:rsidRPr="00AD037D">
        <w:rPr>
          <w:rFonts w:ascii="Times New Roman" w:hAnsi="Times New Roman" w:cs="Times New Roman"/>
          <w:bCs/>
          <w:i/>
          <w:iCs/>
        </w:rPr>
        <w:t>P. imparis</w:t>
      </w:r>
      <w:r>
        <w:rPr>
          <w:rFonts w:ascii="Times New Roman" w:hAnsi="Times New Roman" w:cs="Times New Roman"/>
          <w:bCs/>
        </w:rPr>
        <w:t xml:space="preserve">. </w:t>
      </w:r>
      <w:r w:rsidRPr="006E7ACF">
        <w:rPr>
          <w:rFonts w:ascii="Times New Roman" w:hAnsi="Times New Roman" w:cs="Times New Roman"/>
          <w:bCs/>
        </w:rPr>
        <w:t xml:space="preserve">Temperature reported in </w:t>
      </w:r>
      <w:r w:rsidR="006E7ACF" w:rsidRPr="006E7ACF">
        <w:rPr>
          <w:rFonts w:ascii="Times New Roman" w:hAnsi="Times New Roman" w:cs="Times New Roman"/>
          <w:lang w:val="en-GB"/>
        </w:rPr>
        <w:t>°C</w:t>
      </w:r>
      <w:r w:rsidRPr="006E7ACF">
        <w:rPr>
          <w:rFonts w:ascii="Times New Roman" w:hAnsi="Times New Roman" w:cs="Times New Roman"/>
          <w:lang w:val="en-GB"/>
        </w:rPr>
        <w:t xml:space="preserve"> (± SD).</w:t>
      </w:r>
    </w:p>
    <w:p w14:paraId="38CD3659" w14:textId="77777777" w:rsidR="0080175B" w:rsidRPr="009A14EE" w:rsidRDefault="0080175B" w:rsidP="0080175B">
      <w:pPr>
        <w:rPr>
          <w:rFonts w:ascii="Times New Roman" w:hAnsi="Times New Roman" w:cs="Times New Roman"/>
          <w:bCs/>
        </w:rPr>
      </w:pPr>
    </w:p>
    <w:tbl>
      <w:tblPr>
        <w:tblW w:w="968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50"/>
        <w:gridCol w:w="600"/>
        <w:gridCol w:w="600"/>
        <w:gridCol w:w="600"/>
        <w:gridCol w:w="600"/>
        <w:gridCol w:w="605"/>
        <w:gridCol w:w="600"/>
        <w:gridCol w:w="600"/>
        <w:gridCol w:w="600"/>
        <w:gridCol w:w="700"/>
        <w:gridCol w:w="600"/>
        <w:gridCol w:w="600"/>
        <w:gridCol w:w="600"/>
      </w:tblGrid>
      <w:tr w:rsidR="0080175B" w:rsidRPr="00012686" w14:paraId="6622D541" w14:textId="77777777" w:rsidTr="00C06E65">
        <w:trPr>
          <w:trHeight w:val="28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noWrap/>
            <w:vAlign w:val="center"/>
            <w:hideMark/>
          </w:tcPr>
          <w:p w14:paraId="33AABC90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noWrap/>
            <w:vAlign w:val="center"/>
            <w:hideMark/>
          </w:tcPr>
          <w:p w14:paraId="3810BE0C" w14:textId="5D5A21C7" w:rsidR="0080175B" w:rsidRPr="00012686" w:rsidRDefault="003530EC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80175B"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. readings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7557B51D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n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40CC02CF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b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6D94A0FA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79F09898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1E1AF023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0A7B3E5E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351452D9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l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67BB193C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g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0FC3FACD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p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6C794271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t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02F6DD32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v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shd w:val="pct30" w:color="auto" w:fill="auto"/>
            <w:vAlign w:val="center"/>
            <w:hideMark/>
          </w:tcPr>
          <w:p w14:paraId="53906941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</w:t>
            </w:r>
          </w:p>
        </w:tc>
      </w:tr>
      <w:tr w:rsidR="0080175B" w:rsidRPr="00DF4FF6" w14:paraId="3D979267" w14:textId="77777777" w:rsidTr="00C06E65">
        <w:trPr>
          <w:trHeight w:val="560"/>
        </w:trPr>
        <w:tc>
          <w:tcPr>
            <w:tcW w:w="19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5C0C02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4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458A0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275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DCE396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2.9)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B7D7AC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2.9)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7DC64B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(3.5)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D105EF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 (3.8)</w:t>
            </w:r>
          </w:p>
        </w:tc>
        <w:tc>
          <w:tcPr>
            <w:tcW w:w="60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81873E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 (3.3)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D22A7D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 (4.1)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58E2E9D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 (3.4)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A9EFD6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 (2.7)</w:t>
            </w:r>
          </w:p>
        </w:tc>
        <w:tc>
          <w:tcPr>
            <w:tcW w:w="7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06C0D0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 (4.1)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C3C3FEC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 (3.5)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E6D290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 (4.3)</w:t>
            </w:r>
          </w:p>
        </w:tc>
        <w:tc>
          <w:tcPr>
            <w:tcW w:w="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CCC1D9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(3.0)</w:t>
            </w:r>
          </w:p>
        </w:tc>
      </w:tr>
      <w:tr w:rsidR="0080175B" w:rsidRPr="00DF4FF6" w14:paraId="2C96DEB9" w14:textId="77777777" w:rsidTr="00C06E65">
        <w:trPr>
          <w:trHeight w:val="560"/>
        </w:trPr>
        <w:tc>
          <w:tcPr>
            <w:tcW w:w="1980" w:type="dxa"/>
            <w:tcBorders>
              <w:bottom w:val="nil"/>
            </w:tcBorders>
            <w:shd w:val="pct15" w:color="auto" w:fill="auto"/>
            <w:noWrap/>
            <w:vAlign w:val="center"/>
            <w:hideMark/>
          </w:tcPr>
          <w:p w14:paraId="7AD858F3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tier</w:t>
            </w:r>
          </w:p>
        </w:tc>
        <w:tc>
          <w:tcPr>
            <w:tcW w:w="400" w:type="dxa"/>
            <w:tcBorders>
              <w:bottom w:val="nil"/>
            </w:tcBorders>
            <w:shd w:val="pct15" w:color="auto" w:fill="auto"/>
            <w:noWrap/>
            <w:vAlign w:val="center"/>
            <w:hideMark/>
          </w:tcPr>
          <w:p w14:paraId="58D952D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984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244B158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4.0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6F85FB0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5.3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01FC996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(5.6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295FE7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 (5.7)</w:t>
            </w:r>
          </w:p>
        </w:tc>
        <w:tc>
          <w:tcPr>
            <w:tcW w:w="605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F50640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 (4.1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2A1ABCA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 (5.6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EC5526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 (5.2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2F60DA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 (5.5)</w:t>
            </w:r>
          </w:p>
        </w:tc>
        <w:tc>
          <w:tcPr>
            <w:tcW w:w="7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4477C02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 (5.7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4112656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(5.1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79C8780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 (5.5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1AB1A86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(3.6)</w:t>
            </w:r>
          </w:p>
        </w:tc>
      </w:tr>
      <w:tr w:rsidR="0080175B" w:rsidRPr="00DF4FF6" w14:paraId="3BEF2E97" w14:textId="77777777" w:rsidTr="00C06E65">
        <w:trPr>
          <w:trHeight w:val="840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B2E7B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bb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ld Canyon Reserve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3054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12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CDE0B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3.0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328C3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 (7.2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3B167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D9BB4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(6.3)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F384B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 (5.7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7311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 (7.6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639D5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 (6.1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9900B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 (9.2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BCE64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 (10.5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DA6F4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 (7.8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EB056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(4.7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C074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2.5)</w:t>
            </w:r>
          </w:p>
        </w:tc>
      </w:tr>
      <w:tr w:rsidR="0080175B" w:rsidRPr="00DF4FF6" w14:paraId="11467A80" w14:textId="77777777" w:rsidTr="00C06E65">
        <w:trPr>
          <w:trHeight w:val="560"/>
        </w:trPr>
        <w:tc>
          <w:tcPr>
            <w:tcW w:w="1980" w:type="dxa"/>
            <w:tcBorders>
              <w:bottom w:val="nil"/>
            </w:tcBorders>
            <w:shd w:val="pct15" w:color="auto" w:fill="auto"/>
            <w:noWrap/>
            <w:vAlign w:val="center"/>
            <w:hideMark/>
          </w:tcPr>
          <w:p w14:paraId="61DB38DC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il Rid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erve</w:t>
            </w:r>
          </w:p>
        </w:tc>
        <w:tc>
          <w:tcPr>
            <w:tcW w:w="400" w:type="dxa"/>
            <w:tcBorders>
              <w:bottom w:val="nil"/>
            </w:tcBorders>
            <w:shd w:val="pct15" w:color="auto" w:fill="auto"/>
            <w:noWrap/>
            <w:vAlign w:val="center"/>
            <w:hideMark/>
          </w:tcPr>
          <w:p w14:paraId="3221403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114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40AA48B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0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FB4652D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(3.9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269A613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3.7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0B913E9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 (5.3)</w:t>
            </w:r>
          </w:p>
        </w:tc>
        <w:tc>
          <w:tcPr>
            <w:tcW w:w="605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E1B3A7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 (5.5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59EBAA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 6.4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456A6C5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 (6.5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1ECADB6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 (6.1)</w:t>
            </w:r>
          </w:p>
        </w:tc>
        <w:tc>
          <w:tcPr>
            <w:tcW w:w="7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67501F8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 (6.4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07D5D2A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 (4.7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30FF70B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.2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293F5B8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3.1)</w:t>
            </w:r>
          </w:p>
        </w:tc>
      </w:tr>
      <w:tr w:rsidR="0080175B" w:rsidRPr="00DF4FF6" w14:paraId="754C0670" w14:textId="77777777" w:rsidTr="00C06E65">
        <w:trPr>
          <w:trHeight w:val="560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62E21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Diab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te Park 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4999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6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74AAB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3.9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C51FA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9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5CB50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 (3.1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9545D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(4.8)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463BA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5.6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6AE3D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 (6.0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B359BD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 (5.2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868F1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(3.5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2B25C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.2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4989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(3.8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6E77C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(4.9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F6CE0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4.1)</w:t>
            </w:r>
          </w:p>
        </w:tc>
      </w:tr>
      <w:tr w:rsidR="0080175B" w:rsidRPr="00DF4FF6" w14:paraId="73F8C6D9" w14:textId="77777777" w:rsidTr="00C06E65">
        <w:trPr>
          <w:trHeight w:val="560"/>
        </w:trPr>
        <w:tc>
          <w:tcPr>
            <w:tcW w:w="1980" w:type="dxa"/>
            <w:tcBorders>
              <w:bottom w:val="nil"/>
            </w:tcBorders>
            <w:shd w:val="pct15" w:color="auto" w:fill="auto"/>
            <w:noWrap/>
            <w:vAlign w:val="center"/>
            <w:hideMark/>
          </w:tcPr>
          <w:p w14:paraId="009FF399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sem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Park</w:t>
            </w:r>
          </w:p>
        </w:tc>
        <w:tc>
          <w:tcPr>
            <w:tcW w:w="400" w:type="dxa"/>
            <w:tcBorders>
              <w:bottom w:val="nil"/>
            </w:tcBorders>
            <w:shd w:val="pct15" w:color="auto" w:fill="auto"/>
            <w:noWrap/>
            <w:vAlign w:val="center"/>
            <w:hideMark/>
          </w:tcPr>
          <w:p w14:paraId="1350E04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384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20B8669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3.5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D43DA8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3.9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0F2322F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(5.9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5200CBB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5.9)</w:t>
            </w:r>
          </w:p>
        </w:tc>
        <w:tc>
          <w:tcPr>
            <w:tcW w:w="605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039547D1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10F0BFD8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7EFC8DA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39D3CEE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0DB588C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084DF73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3212C60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2.9)</w:t>
            </w:r>
          </w:p>
        </w:tc>
        <w:tc>
          <w:tcPr>
            <w:tcW w:w="600" w:type="dxa"/>
            <w:tcBorders>
              <w:bottom w:val="nil"/>
            </w:tcBorders>
            <w:shd w:val="pct15" w:color="auto" w:fill="auto"/>
            <w:vAlign w:val="center"/>
            <w:hideMark/>
          </w:tcPr>
          <w:p w14:paraId="1544302C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3.2)</w:t>
            </w:r>
          </w:p>
        </w:tc>
      </w:tr>
      <w:tr w:rsidR="0080175B" w:rsidRPr="00DF4FF6" w14:paraId="080E2683" w14:textId="77777777" w:rsidTr="00C06E65">
        <w:trPr>
          <w:trHeight w:val="560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15BE2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omar 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ain State Park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EBA0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5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14737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3.6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9E87E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 (4.8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D0838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5.0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51DCD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4.9)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92941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.1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487B6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(5.5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386C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 (4.4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4617A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  (</w:t>
            </w:r>
            <w:proofErr w:type="gramEnd"/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06EEBC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 (4.3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01869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 (4.5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968A5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(5.7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46A3F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4.9)</w:t>
            </w:r>
          </w:p>
        </w:tc>
      </w:tr>
      <w:tr w:rsidR="0080175B" w:rsidRPr="00DF4FF6" w14:paraId="40963EC1" w14:textId="77777777" w:rsidTr="00C06E65">
        <w:trPr>
          <w:trHeight w:val="560"/>
        </w:trPr>
        <w:tc>
          <w:tcPr>
            <w:tcW w:w="1980" w:type="dxa"/>
            <w:tcBorders>
              <w:bottom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1E81DE6" w14:textId="77777777" w:rsidR="0080175B" w:rsidRPr="0001268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le Rock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0CFBDC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49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1CB017C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3.3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2A8C94F1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(4.1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6E3ABA1D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.9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5E02DF3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(4.5)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2F397A5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(5.4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4B1690F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(5.6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3BC4A3F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 (3.7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01D2BF61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 (3.3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0D04A9C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 (5.4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06F12FD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3.9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6DC492E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4.8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14:paraId="294469A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3.7)</w:t>
            </w:r>
          </w:p>
        </w:tc>
      </w:tr>
    </w:tbl>
    <w:p w14:paraId="5EF23B18" w14:textId="77777777" w:rsidR="0080175B" w:rsidRDefault="0080175B" w:rsidP="0080175B">
      <w:pPr>
        <w:rPr>
          <w:rFonts w:ascii="Times New Roman" w:hAnsi="Times New Roman" w:cs="Times New Roman"/>
          <w:bCs/>
        </w:rPr>
      </w:pPr>
    </w:p>
    <w:p w14:paraId="0DD1DE6A" w14:textId="77777777" w:rsidR="0080175B" w:rsidRDefault="0080175B" w:rsidP="0080175B">
      <w:pPr>
        <w:rPr>
          <w:rFonts w:ascii="Times New Roman" w:hAnsi="Times New Roman" w:cs="Times New Roman"/>
          <w:b/>
        </w:rPr>
        <w:sectPr w:rsidR="0080175B" w:rsidSect="000126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4E420D" w14:textId="27A88C35" w:rsidR="0080175B" w:rsidRPr="009A14EE" w:rsidRDefault="0080175B" w:rsidP="0080175B">
      <w:pPr>
        <w:rPr>
          <w:rFonts w:ascii="Times New Roman" w:hAnsi="Times New Roman" w:cs="Times New Roman"/>
          <w:bCs/>
        </w:rPr>
      </w:pPr>
      <w:r w:rsidRPr="009A14EE">
        <w:rPr>
          <w:rFonts w:ascii="Times New Roman" w:hAnsi="Times New Roman" w:cs="Times New Roman"/>
          <w:b/>
        </w:rPr>
        <w:lastRenderedPageBreak/>
        <w:t>Supplemental Table S3</w:t>
      </w:r>
      <w:r>
        <w:rPr>
          <w:rFonts w:ascii="Times New Roman" w:hAnsi="Times New Roman" w:cs="Times New Roman"/>
          <w:bCs/>
        </w:rPr>
        <w:t xml:space="preserve"> Mean above ground temperatures for sampled localities of </w:t>
      </w:r>
      <w:r w:rsidRPr="009A14EE">
        <w:rPr>
          <w:rFonts w:ascii="Times New Roman" w:hAnsi="Times New Roman" w:cs="Times New Roman"/>
          <w:bCs/>
          <w:i/>
          <w:iCs/>
        </w:rPr>
        <w:t>P. imparis</w:t>
      </w:r>
      <w:r>
        <w:rPr>
          <w:rFonts w:ascii="Times New Roman" w:hAnsi="Times New Roman" w:cs="Times New Roman"/>
          <w:bCs/>
        </w:rPr>
        <w:t xml:space="preserve">. </w:t>
      </w:r>
      <w:bookmarkStart w:id="1" w:name="_GoBack"/>
      <w:r w:rsidRPr="006E7ACF">
        <w:rPr>
          <w:rFonts w:ascii="Times New Roman" w:hAnsi="Times New Roman" w:cs="Times New Roman"/>
          <w:bCs/>
        </w:rPr>
        <w:t xml:space="preserve">Temperature reported in </w:t>
      </w:r>
      <w:r w:rsidR="006E7ACF" w:rsidRPr="006E7ACF">
        <w:rPr>
          <w:rFonts w:ascii="Times New Roman" w:hAnsi="Times New Roman" w:cs="Times New Roman"/>
          <w:lang w:val="en-GB"/>
        </w:rPr>
        <w:t>°C</w:t>
      </w:r>
      <w:r w:rsidR="006E7ACF" w:rsidRPr="006E7ACF">
        <w:rPr>
          <w:rFonts w:ascii="Times New Roman" w:hAnsi="Times New Roman" w:cs="Times New Roman"/>
          <w:lang w:val="en-GB"/>
        </w:rPr>
        <w:t xml:space="preserve"> </w:t>
      </w:r>
      <w:r w:rsidRPr="006E7ACF">
        <w:rPr>
          <w:rFonts w:ascii="Times New Roman" w:hAnsi="Times New Roman" w:cs="Times New Roman"/>
          <w:lang w:val="en-GB"/>
        </w:rPr>
        <w:t>(± SD</w:t>
      </w:r>
      <w:bookmarkEnd w:id="1"/>
      <w:r w:rsidRPr="009A14EE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p w14:paraId="2048D9BF" w14:textId="77777777" w:rsidR="0080175B" w:rsidRDefault="0080175B" w:rsidP="0080175B">
      <w:pPr>
        <w:rPr>
          <w:rFonts w:ascii="Times New Roman" w:hAnsi="Times New Roman" w:cs="Times New Roman"/>
          <w:bCs/>
        </w:rPr>
      </w:pPr>
    </w:p>
    <w:p w14:paraId="25D632E1" w14:textId="77777777" w:rsidR="0080175B" w:rsidRDefault="0080175B" w:rsidP="0080175B">
      <w:pPr>
        <w:rPr>
          <w:rFonts w:ascii="Times New Roman" w:hAnsi="Times New Roman" w:cs="Times New Roman"/>
          <w:bCs/>
        </w:rPr>
      </w:pPr>
    </w:p>
    <w:tbl>
      <w:tblPr>
        <w:tblW w:w="10589" w:type="dxa"/>
        <w:tblLook w:val="04A0" w:firstRow="1" w:lastRow="0" w:firstColumn="1" w:lastColumn="0" w:noHBand="0" w:noVBand="1"/>
      </w:tblPr>
      <w:tblGrid>
        <w:gridCol w:w="2147"/>
        <w:gridCol w:w="985"/>
        <w:gridCol w:w="621"/>
        <w:gridCol w:w="621"/>
        <w:gridCol w:w="621"/>
        <w:gridCol w:w="621"/>
        <w:gridCol w:w="626"/>
        <w:gridCol w:w="621"/>
        <w:gridCol w:w="621"/>
        <w:gridCol w:w="621"/>
        <w:gridCol w:w="621"/>
        <w:gridCol w:w="621"/>
        <w:gridCol w:w="621"/>
        <w:gridCol w:w="621"/>
      </w:tblGrid>
      <w:tr w:rsidR="0080175B" w:rsidRPr="009A14EE" w14:paraId="77273B37" w14:textId="77777777" w:rsidTr="00C06E65">
        <w:trPr>
          <w:trHeight w:val="282"/>
        </w:trPr>
        <w:tc>
          <w:tcPr>
            <w:tcW w:w="2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noWrap/>
            <w:vAlign w:val="center"/>
            <w:hideMark/>
          </w:tcPr>
          <w:p w14:paraId="256AA7F3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noWrap/>
            <w:vAlign w:val="center"/>
            <w:hideMark/>
          </w:tcPr>
          <w:p w14:paraId="07B9D053" w14:textId="399B87DA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. readings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7E79B8B8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n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1EB0705E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b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71D393FF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5CE19346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54DBC529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0E27A2D8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219EEFFE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l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6969AD9A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g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1635CDFB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p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292BD247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t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112EBB32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v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30" w:color="auto" w:fill="auto"/>
            <w:vAlign w:val="center"/>
            <w:hideMark/>
          </w:tcPr>
          <w:p w14:paraId="48D038FE" w14:textId="77777777" w:rsidR="0080175B" w:rsidRPr="009A14EE" w:rsidRDefault="0080175B" w:rsidP="00C06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</w:t>
            </w:r>
          </w:p>
        </w:tc>
      </w:tr>
      <w:tr w:rsidR="0080175B" w:rsidRPr="00DF4FF6" w14:paraId="2F94A06F" w14:textId="77777777" w:rsidTr="00C06E65">
        <w:trPr>
          <w:trHeight w:val="567"/>
        </w:trPr>
        <w:tc>
          <w:tcPr>
            <w:tcW w:w="21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B01B" w14:textId="77777777" w:rsidR="0080175B" w:rsidRPr="00DF4FF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0D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72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181B4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(0.3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A613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 (0.5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00AD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 (0.2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DBB3D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 (0.3)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5162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 (0.0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F03AD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 (0.1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ECB7D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 (0.3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5DBE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 (0.2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2A948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.0 (0.2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4D9A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 (0.2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9E420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 (0.7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8753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 (0.7)</w:t>
            </w:r>
          </w:p>
        </w:tc>
      </w:tr>
      <w:tr w:rsidR="0080175B" w:rsidRPr="00DF4FF6" w14:paraId="53920068" w14:textId="77777777" w:rsidTr="00C06E65">
        <w:trPr>
          <w:trHeight w:val="567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3DB8EAC" w14:textId="77777777" w:rsidR="0080175B" w:rsidRPr="00DF4FF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ti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8FD603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9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B60B7A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0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87373A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(0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029185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 (0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397F52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 (0.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7A3FB4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 (0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8EBE28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(1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C5D578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 (0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3F4197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 (0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6816C8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 (0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E2E4F4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 (0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1A3A8B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 (1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E8C331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 (0.3)</w:t>
            </w:r>
          </w:p>
        </w:tc>
      </w:tr>
      <w:tr w:rsidR="0080175B" w:rsidRPr="00DF4FF6" w14:paraId="3DD51BFC" w14:textId="77777777" w:rsidTr="00C06E65">
        <w:trPr>
          <w:trHeight w:val="567"/>
        </w:trPr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6EF3" w14:textId="77777777" w:rsidR="0080175B" w:rsidRPr="00DF4FF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il Rid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erve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199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709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91DAB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 (0.6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FCFE1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0.5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6D63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(0.7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3B50C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 (0.5)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55D6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 (0.5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C522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 (0.8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80B3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 (0.4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40D08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(0.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4DEF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 (0.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BB67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 (0.8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437F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 (1.1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4E4A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 (1.0)</w:t>
            </w:r>
          </w:p>
        </w:tc>
      </w:tr>
      <w:tr w:rsidR="0080175B" w:rsidRPr="00DF4FF6" w14:paraId="79ADFB3B" w14:textId="77777777" w:rsidTr="00C06E65">
        <w:trPr>
          <w:trHeight w:val="567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39F5E4D" w14:textId="77777777" w:rsidR="0080175B" w:rsidRPr="00DF4FF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Diab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 Park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3F17BF4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22CFA28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(0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285CB6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0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1D9772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0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EBCDE5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0.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EA9D0C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0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3BA0AE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0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34004E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 (0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A08B70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 (0.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B619E31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 (0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AFEAF2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 (1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792D7B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1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76A724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 (0.8)</w:t>
            </w:r>
          </w:p>
        </w:tc>
      </w:tr>
      <w:tr w:rsidR="0080175B" w:rsidRPr="00DF4FF6" w14:paraId="5B4C4FA5" w14:textId="77777777" w:rsidTr="00C06E65">
        <w:trPr>
          <w:trHeight w:val="567"/>
        </w:trPr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FB8C" w14:textId="77777777" w:rsidR="0080175B" w:rsidRPr="00DF4FF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sem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Park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001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6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6C1E8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0.2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9C0D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0.6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6DC1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0.9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6CAE8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(0.3)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2EA9E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3F7C0C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86D198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38A2A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82DD8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3A75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76F6D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0.8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A72A1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(0.7)</w:t>
            </w:r>
          </w:p>
        </w:tc>
      </w:tr>
      <w:tr w:rsidR="0080175B" w:rsidRPr="00DF4FF6" w14:paraId="10DBFB7D" w14:textId="77777777" w:rsidTr="00C06E65">
        <w:trPr>
          <w:trHeight w:val="567"/>
        </w:trPr>
        <w:tc>
          <w:tcPr>
            <w:tcW w:w="2147" w:type="dxa"/>
            <w:tcBorders>
              <w:top w:val="nil"/>
              <w:left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9985FE2" w14:textId="77777777" w:rsidR="0080175B" w:rsidRPr="00DF4FF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omar 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ain State Park</w:t>
            </w: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5A32D0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177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6002594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1.1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5527D16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1.0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739A649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 (0.8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0511E9D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0.5)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1B43E59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0.6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16CBDCED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 (1.2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25E7285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 (0.4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300487CC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 (0.2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38DA7B4C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 (0.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30B8D27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 (0.5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3D6E565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1.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pct15" w:color="auto" w:fill="auto"/>
            <w:vAlign w:val="center"/>
            <w:hideMark/>
          </w:tcPr>
          <w:p w14:paraId="4CF2921B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(1.0)</w:t>
            </w:r>
          </w:p>
        </w:tc>
      </w:tr>
      <w:tr w:rsidR="0080175B" w:rsidRPr="00DF4FF6" w14:paraId="528D19AE" w14:textId="77777777" w:rsidTr="00C06E65">
        <w:trPr>
          <w:trHeight w:val="567"/>
        </w:trPr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B08B" w14:textId="77777777" w:rsidR="0080175B" w:rsidRPr="00DF4FF6" w:rsidRDefault="0080175B" w:rsidP="00C0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le Roc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 Park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9EF0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5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E19E1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(0.8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3AB86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(0.6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804E7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(0.8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0E7DC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(0.4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BC9DF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0.6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C5FE2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 (1.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71BD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 (0.6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416E5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 (0.3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F187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 (0.6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AA629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 (0.6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54251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1.3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E0BF3" w14:textId="77777777" w:rsidR="0080175B" w:rsidRPr="00DF4FF6" w:rsidRDefault="0080175B" w:rsidP="00C06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(0.8)</w:t>
            </w:r>
          </w:p>
        </w:tc>
      </w:tr>
    </w:tbl>
    <w:p w14:paraId="0A1F0F17" w14:textId="77777777" w:rsidR="0080175B" w:rsidRDefault="0080175B" w:rsidP="0080175B">
      <w:pPr>
        <w:rPr>
          <w:rFonts w:ascii="Times New Roman" w:hAnsi="Times New Roman" w:cs="Times New Roman"/>
          <w:bCs/>
        </w:rPr>
      </w:pPr>
    </w:p>
    <w:p w14:paraId="6492A7E4" w14:textId="77777777" w:rsidR="0080175B" w:rsidRPr="00AD037D" w:rsidRDefault="0080175B" w:rsidP="0080175B">
      <w:pPr>
        <w:rPr>
          <w:rFonts w:ascii="Times New Roman" w:hAnsi="Times New Roman" w:cs="Times New Roman"/>
          <w:bCs/>
        </w:rPr>
      </w:pPr>
    </w:p>
    <w:p w14:paraId="2509D10A" w14:textId="77777777" w:rsidR="0054074E" w:rsidRDefault="006E7ACF"/>
    <w:sectPr w:rsidR="0054074E" w:rsidSect="008017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5B"/>
    <w:rsid w:val="00170AF4"/>
    <w:rsid w:val="001E7A0F"/>
    <w:rsid w:val="003530EC"/>
    <w:rsid w:val="006E7ACF"/>
    <w:rsid w:val="0080175B"/>
    <w:rsid w:val="008B23B0"/>
    <w:rsid w:val="008E11B4"/>
    <w:rsid w:val="00CE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19147"/>
  <w15:chartTrackingRefBased/>
  <w15:docId w15:val="{364E028F-B3C0-8647-A815-6251D46E3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nione</dc:creator>
  <cp:keywords/>
  <dc:description/>
  <cp:lastModifiedBy>Maria Tonione</cp:lastModifiedBy>
  <cp:revision>4</cp:revision>
  <dcterms:created xsi:type="dcterms:W3CDTF">2019-05-21T20:22:00Z</dcterms:created>
  <dcterms:modified xsi:type="dcterms:W3CDTF">2020-03-11T21:10:00Z</dcterms:modified>
</cp:coreProperties>
</file>